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1EDCA1" w14:textId="52EFCFC1" w:rsidR="00E1368D" w:rsidRDefault="00C82277" w:rsidP="00E1368D">
      <w:pPr>
        <w:rPr>
          <w:b/>
          <w:bCs/>
        </w:rPr>
      </w:pPr>
      <w:bookmarkStart w:id="0" w:name="_Hlk165545145"/>
      <w:r w:rsidRPr="00407D29">
        <w:rPr>
          <w:b/>
          <w:bCs/>
        </w:rPr>
        <w:t>S</w:t>
      </w:r>
      <w:r>
        <w:rPr>
          <w:b/>
          <w:bCs/>
        </w:rPr>
        <w:t>2</w:t>
      </w:r>
      <w:r w:rsidR="0078493A" w:rsidRPr="0078493A">
        <w:rPr>
          <w:b/>
          <w:bCs/>
        </w:rPr>
        <w:t xml:space="preserve"> </w:t>
      </w:r>
      <w:r w:rsidR="0078493A" w:rsidRPr="004D7DB8">
        <w:rPr>
          <w:b/>
          <w:bCs/>
        </w:rPr>
        <w:t>Table</w:t>
      </w:r>
      <w:r w:rsidR="00E1368D" w:rsidRPr="00407D29">
        <w:rPr>
          <w:b/>
          <w:bCs/>
        </w:rPr>
        <w:t xml:space="preserve">. </w:t>
      </w:r>
      <w:r w:rsidR="00E1368D">
        <w:rPr>
          <w:b/>
          <w:bCs/>
        </w:rPr>
        <w:t>Statistics for ages at first visits per health state per patient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030"/>
        <w:gridCol w:w="911"/>
        <w:gridCol w:w="371"/>
        <w:gridCol w:w="371"/>
        <w:gridCol w:w="914"/>
        <w:gridCol w:w="268"/>
        <w:gridCol w:w="268"/>
        <w:gridCol w:w="433"/>
        <w:gridCol w:w="433"/>
        <w:gridCol w:w="859"/>
        <w:gridCol w:w="288"/>
        <w:gridCol w:w="288"/>
        <w:gridCol w:w="348"/>
        <w:gridCol w:w="348"/>
        <w:gridCol w:w="696"/>
        <w:gridCol w:w="348"/>
        <w:gridCol w:w="348"/>
        <w:gridCol w:w="696"/>
        <w:gridCol w:w="696"/>
        <w:gridCol w:w="288"/>
        <w:gridCol w:w="288"/>
        <w:gridCol w:w="350"/>
        <w:gridCol w:w="350"/>
        <w:gridCol w:w="350"/>
        <w:gridCol w:w="126"/>
      </w:tblGrid>
      <w:tr w:rsidR="00E1368D" w:rsidRPr="004D7DB8" w14:paraId="4D5894E2" w14:textId="77777777" w:rsidTr="00C544B8">
        <w:trPr>
          <w:trHeight w:val="3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2EAA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lth 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F1AEB0" w14:textId="6A7AEEC5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 </w:t>
            </w:r>
            <w:proofErr w:type="spellStart"/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ent</w:t>
            </w:r>
            <w:r w:rsidR="00341809" w:rsidRPr="0034180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7667C" w14:textId="0926DA81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Visit</w:t>
            </w:r>
            <w:r w:rsidR="00341809" w:rsidRPr="0034180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B3870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4EF0D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79C92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70322" w14:textId="7FA5F46A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rtosis</w:t>
            </w:r>
            <w:r w:rsidR="00341809" w:rsidRPr="0034180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B0160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48F88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726C6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B5180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67034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F5B2F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9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0082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x</w:t>
            </w:r>
          </w:p>
        </w:tc>
        <w:tc>
          <w:tcPr>
            <w:tcW w:w="117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A55FC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 since last visit (</w:t>
            </w:r>
            <w:proofErr w:type="spellStart"/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rs</w:t>
            </w:r>
            <w:proofErr w:type="spellEnd"/>
            <w:r w:rsidRPr="008B6994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1368D" w:rsidRPr="004D7DB8" w14:paraId="4B020E07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548D7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arly Ambula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43FF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D6948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C3ED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7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331A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5411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3FE73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57E6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FC87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AE8F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5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7C36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08D2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2F9B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4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A39DD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97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ABA8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42</w:t>
            </w:r>
          </w:p>
        </w:tc>
      </w:tr>
      <w:tr w:rsidR="00E1368D" w:rsidRPr="004D7DB8" w14:paraId="3576385B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1059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Late Ambul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9D5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1F05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427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431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B93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DA0D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34F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0973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FF0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8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98C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458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95F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7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35F4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31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F1C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61</w:t>
            </w:r>
          </w:p>
        </w:tc>
      </w:tr>
      <w:tr w:rsidR="00E1368D" w:rsidRPr="004D7DB8" w14:paraId="0EA21308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5CBA3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ransf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60FB4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94426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38BE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B291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C4EB3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817BB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425A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5290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47FC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0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808E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B7F7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6768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6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8E525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42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9B50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21</w:t>
            </w:r>
          </w:p>
        </w:tc>
      </w:tr>
      <w:tr w:rsidR="00E1368D" w:rsidRPr="004D7DB8" w14:paraId="145C1070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0C35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TMF, No Venti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CB9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9BB7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9D35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DAE6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CB0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10CF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BB95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7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6B3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CA1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0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952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710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14A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9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00EE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1.30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862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59</w:t>
            </w:r>
          </w:p>
        </w:tc>
      </w:tr>
      <w:tr w:rsidR="00E1368D" w:rsidRPr="004D7DB8" w14:paraId="5736F7B0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EF47B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o HTMF, No Ventila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0209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0DF44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20C7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4C04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1C44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63B91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1D89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9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EFC2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B980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1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4A2D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882B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AF06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7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54B3E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.98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63F4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50</w:t>
            </w:r>
          </w:p>
        </w:tc>
      </w:tr>
      <w:tr w:rsidR="00E1368D" w:rsidRPr="004D7DB8" w14:paraId="55F759F1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8F3C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HTMF, Night Venti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E9A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9479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48B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B04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9FB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D94F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6F7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9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4C5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DE3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2.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B206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A2A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947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20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BC6B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0.24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2467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56</w:t>
            </w:r>
          </w:p>
        </w:tc>
      </w:tr>
      <w:tr w:rsidR="00E1368D" w:rsidRPr="004D7DB8" w14:paraId="5CFC3AAA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424A4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o HTMF, Night Ventila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8ED9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30C67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A13E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95A0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ECC3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0CB9B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C63C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.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C0CF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1AA43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4.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9CFA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124F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51BD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8.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7A9CD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97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0B13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49</w:t>
            </w:r>
          </w:p>
        </w:tc>
      </w:tr>
      <w:tr w:rsidR="00E1368D" w:rsidRPr="004D7DB8" w14:paraId="3B0E5DE0" w14:textId="77777777" w:rsidTr="00C544B8">
        <w:trPr>
          <w:trHeight w:val="3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36CD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ull Vent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443B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6666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3234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C6A6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AB99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E132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 0.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23F8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AD40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5428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5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4EB2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6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F5D3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8CE0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18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5508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.32</w:t>
            </w:r>
          </w:p>
        </w:tc>
        <w:tc>
          <w:tcPr>
            <w:tcW w:w="11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EB91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0.73</w:t>
            </w:r>
          </w:p>
        </w:tc>
      </w:tr>
      <w:tr w:rsidR="00E1368D" w:rsidRPr="00145B75" w14:paraId="57A7AFCF" w14:textId="77777777" w:rsidTr="00C544B8">
        <w:trPr>
          <w:gridAfter w:val="1"/>
          <w:wAfter w:w="96" w:type="dxa"/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23A8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tes: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B03C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BD38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FBDD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240D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2ED9A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EF7C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26EA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A1B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9F67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140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912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91D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1368D" w:rsidRPr="00145B75" w14:paraId="2D8094F8" w14:textId="77777777" w:rsidTr="00C544B8">
        <w:trPr>
          <w:gridAfter w:val="1"/>
          <w:wAfter w:w="96" w:type="dxa"/>
          <w:trHeight w:val="300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075B5" w14:textId="3C2C0419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34180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</w:t>
            </w:r>
            <w:proofErr w:type="gramStart"/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gramEnd"/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umber of patients and number of visits may differ because single patient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y</w:t>
            </w: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ve multiple "first visits" per health state.</w:t>
            </w:r>
          </w:p>
        </w:tc>
      </w:tr>
      <w:tr w:rsidR="00E1368D" w:rsidRPr="00145B75" w14:paraId="7A709FBA" w14:textId="77777777" w:rsidTr="00C544B8">
        <w:trPr>
          <w:gridAfter w:val="1"/>
          <w:wAfter w:w="96" w:type="dxa"/>
          <w:trHeight w:val="300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FBD5E" w14:textId="0AE1AC01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34180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] Kurtosis is presented as the Excess Kurtosis, i.e., the fourth standardized moment minus 3 to provide a simple comparison to the normal distribution.</w:t>
            </w:r>
          </w:p>
        </w:tc>
      </w:tr>
    </w:tbl>
    <w:p w14:paraId="4D678714" w14:textId="77777777" w:rsidR="00E1368D" w:rsidRDefault="00E1368D" w:rsidP="00C16900"/>
    <w:sectPr w:rsidR="00E1368D" w:rsidSect="008E4A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8D"/>
    <w:rsid w:val="000C1845"/>
    <w:rsid w:val="00341809"/>
    <w:rsid w:val="0078493A"/>
    <w:rsid w:val="007B6C87"/>
    <w:rsid w:val="008E4A87"/>
    <w:rsid w:val="009A6BE9"/>
    <w:rsid w:val="00C16900"/>
    <w:rsid w:val="00C82277"/>
    <w:rsid w:val="00E1368D"/>
    <w:rsid w:val="00EA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EF30"/>
  <w15:chartTrackingRefBased/>
  <w15:docId w15:val="{04933663-1C7E-4FD6-ACE8-ABF7A5CC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230</Characters>
  <Application>Microsoft Office Word</Application>
  <DocSecurity>0</DocSecurity>
  <Lines>18</Lines>
  <Paragraphs>6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3</cp:revision>
  <dcterms:created xsi:type="dcterms:W3CDTF">2024-07-24T13:42:00Z</dcterms:created>
  <dcterms:modified xsi:type="dcterms:W3CDTF">2024-07-24T13:43:00Z</dcterms:modified>
</cp:coreProperties>
</file>